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EED02" w14:textId="18F6BA0B" w:rsidR="00646369" w:rsidRPr="001D3553" w:rsidRDefault="00646369" w:rsidP="00245CC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C4BFAFB" w14:textId="5F5BB8EF" w:rsidR="00646369" w:rsidRPr="001D3553" w:rsidRDefault="00646369" w:rsidP="00245CC2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1D3553">
        <w:rPr>
          <w:rFonts w:ascii="Times New Roman" w:hAnsi="Times New Roman" w:cs="Times New Roman"/>
          <w:b/>
          <w:lang w:val="en-GB"/>
        </w:rPr>
        <w:t>Semi-structured interview guide</w:t>
      </w:r>
    </w:p>
    <w:p w14:paraId="25707E1D" w14:textId="77777777" w:rsidR="00DD2A74" w:rsidRPr="001D3553" w:rsidRDefault="00DD2A74" w:rsidP="00245CC2">
      <w:pPr>
        <w:spacing w:line="480" w:lineRule="auto"/>
        <w:rPr>
          <w:rFonts w:ascii="Times New Roman" w:hAnsi="Times New Roman" w:cs="Times New Roman"/>
          <w:highlight w:val="yellow"/>
          <w:lang w:val="en-GB"/>
        </w:rPr>
      </w:pPr>
    </w:p>
    <w:p w14:paraId="5C98CE2D" w14:textId="7CA9A811" w:rsidR="00DD2A74" w:rsidRPr="001D3553" w:rsidRDefault="001A1691" w:rsidP="00245CC2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  <w:r w:rsidRPr="001D3553">
        <w:rPr>
          <w:rFonts w:ascii="Times New Roman" w:hAnsi="Times New Roman" w:cs="Times New Roman"/>
          <w:i/>
          <w:iCs/>
          <w:lang w:val="en-GB"/>
        </w:rPr>
        <w:t xml:space="preserve">Understanding of mental healthcare </w:t>
      </w:r>
      <w:r w:rsidR="00AD16E5" w:rsidRPr="001D3553">
        <w:rPr>
          <w:rFonts w:ascii="Times New Roman" w:hAnsi="Times New Roman" w:cs="Times New Roman"/>
          <w:i/>
          <w:iCs/>
          <w:lang w:val="en-GB"/>
        </w:rPr>
        <w:t xml:space="preserve"> </w:t>
      </w:r>
    </w:p>
    <w:p w14:paraId="3F22D6C5" w14:textId="77777777" w:rsidR="00AD16E5" w:rsidRPr="001D3553" w:rsidRDefault="00AD16E5" w:rsidP="00245CC2">
      <w:pPr>
        <w:spacing w:line="480" w:lineRule="auto"/>
        <w:rPr>
          <w:rFonts w:ascii="Times New Roman" w:hAnsi="Times New Roman" w:cs="Times New Roman"/>
          <w:highlight w:val="yellow"/>
          <w:lang w:val="en-GB"/>
        </w:rPr>
      </w:pPr>
    </w:p>
    <w:p w14:paraId="0AD32361" w14:textId="367A42F2" w:rsidR="00B455F4" w:rsidRPr="001D3553" w:rsidRDefault="00015951" w:rsidP="00245CC2">
      <w:pPr>
        <w:pStyle w:val="Listenabsatz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lang w:val="en-GB"/>
        </w:rPr>
      </w:pPr>
      <w:r w:rsidRPr="001D3553">
        <w:rPr>
          <w:rFonts w:ascii="Times New Roman" w:hAnsi="Times New Roman" w:cs="Times New Roman"/>
          <w:lang w:val="en-GB"/>
        </w:rPr>
        <w:t xml:space="preserve">What motivated you to work in mental health? </w:t>
      </w:r>
      <w:r w:rsidR="00C20DBB" w:rsidRPr="001D3553">
        <w:rPr>
          <w:rFonts w:ascii="Times New Roman" w:hAnsi="Times New Roman" w:cs="Times New Roman"/>
          <w:lang w:val="en-GB"/>
        </w:rPr>
        <w:t xml:space="preserve">Could you share what mental healthcare is for you and what it entails? </w:t>
      </w:r>
    </w:p>
    <w:p w14:paraId="5325EAB3" w14:textId="77777777" w:rsidR="0000526E" w:rsidRPr="001D3553" w:rsidRDefault="0000526E" w:rsidP="00245CC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14F670C" w14:textId="05EADC2E" w:rsidR="00166A93" w:rsidRPr="001D3553" w:rsidRDefault="002F7C89" w:rsidP="00245CC2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  <w:r w:rsidRPr="001D3553">
        <w:rPr>
          <w:rFonts w:ascii="Times New Roman" w:hAnsi="Times New Roman" w:cs="Times New Roman"/>
          <w:i/>
          <w:iCs/>
          <w:lang w:val="en-GB"/>
        </w:rPr>
        <w:t xml:space="preserve">Characterization of the situation of mental healthcare </w:t>
      </w:r>
      <w:r w:rsidR="00B87C14" w:rsidRPr="001D3553">
        <w:rPr>
          <w:rFonts w:ascii="Times New Roman" w:hAnsi="Times New Roman" w:cs="Times New Roman"/>
          <w:i/>
          <w:iCs/>
          <w:lang w:val="en-GB"/>
        </w:rPr>
        <w:t xml:space="preserve">in India </w:t>
      </w:r>
      <w:r w:rsidRPr="001D3553">
        <w:rPr>
          <w:rFonts w:ascii="Times New Roman" w:hAnsi="Times New Roman" w:cs="Times New Roman"/>
          <w:i/>
          <w:iCs/>
          <w:lang w:val="en-GB"/>
        </w:rPr>
        <w:t xml:space="preserve"> </w:t>
      </w:r>
    </w:p>
    <w:p w14:paraId="39AEC06C" w14:textId="77777777" w:rsidR="0000526E" w:rsidRPr="001D3553" w:rsidRDefault="0000526E" w:rsidP="00245CC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729B039" w14:textId="27C1FE0D" w:rsidR="006E0595" w:rsidRPr="001D3553" w:rsidRDefault="002606DC" w:rsidP="00245CC2">
      <w:pPr>
        <w:pStyle w:val="Listenabsatz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lang w:val="en-GB"/>
        </w:rPr>
      </w:pPr>
      <w:r w:rsidRPr="001D3553">
        <w:rPr>
          <w:rFonts w:ascii="Times New Roman" w:hAnsi="Times New Roman" w:cs="Times New Roman"/>
          <w:lang w:val="en-GB"/>
        </w:rPr>
        <w:t>What is your impression of mental health care globally?</w:t>
      </w:r>
      <w:r w:rsidR="0008705B" w:rsidRPr="001D3553">
        <w:rPr>
          <w:rFonts w:ascii="Times New Roman" w:hAnsi="Times New Roman" w:cs="Times New Roman"/>
          <w:lang w:val="en-GB"/>
        </w:rPr>
        <w:t xml:space="preserve"> </w:t>
      </w:r>
      <w:r w:rsidR="00B455F4" w:rsidRPr="001D3553">
        <w:rPr>
          <w:rFonts w:ascii="Times New Roman" w:hAnsi="Times New Roman" w:cs="Times New Roman"/>
          <w:lang w:val="en-GB"/>
        </w:rPr>
        <w:t>H</w:t>
      </w:r>
      <w:r w:rsidR="006E0595" w:rsidRPr="001D3553">
        <w:rPr>
          <w:rFonts w:ascii="Times New Roman" w:hAnsi="Times New Roman" w:cs="Times New Roman"/>
          <w:lang w:val="en-GB"/>
        </w:rPr>
        <w:t xml:space="preserve">ow would you characterize the situation of mental healthcare in India? </w:t>
      </w:r>
    </w:p>
    <w:p w14:paraId="677E0B7A" w14:textId="77777777" w:rsidR="00F915A6" w:rsidRPr="001D3553" w:rsidRDefault="00F915A6" w:rsidP="00245CC2">
      <w:pPr>
        <w:spacing w:line="480" w:lineRule="auto"/>
        <w:rPr>
          <w:rFonts w:ascii="Times New Roman" w:hAnsi="Times New Roman" w:cs="Times New Roman"/>
          <w:lang w:val="en-GB" w:bidi="kn-IN"/>
        </w:rPr>
      </w:pPr>
    </w:p>
    <w:p w14:paraId="1E9A4386" w14:textId="7AC988AE" w:rsidR="006E0595" w:rsidRPr="001D3553" w:rsidRDefault="006E0595" w:rsidP="00245CC2">
      <w:pPr>
        <w:spacing w:line="480" w:lineRule="auto"/>
        <w:rPr>
          <w:rFonts w:ascii="Times New Roman" w:hAnsi="Times New Roman" w:cs="Times New Roman"/>
          <w:lang w:val="en-GB"/>
        </w:rPr>
      </w:pPr>
      <w:r w:rsidRPr="001D3553">
        <w:rPr>
          <w:rFonts w:ascii="Times New Roman" w:hAnsi="Times New Roman" w:cs="Times New Roman"/>
          <w:lang w:val="en-GB"/>
        </w:rPr>
        <w:t xml:space="preserve">Let us now </w:t>
      </w:r>
      <w:r w:rsidR="007C6F00" w:rsidRPr="001D3553">
        <w:rPr>
          <w:rFonts w:ascii="Times New Roman" w:hAnsi="Times New Roman" w:cs="Times New Roman"/>
          <w:lang w:val="en-GB"/>
        </w:rPr>
        <w:t xml:space="preserve">take a </w:t>
      </w:r>
      <w:r w:rsidR="00FE154D" w:rsidRPr="001D3553">
        <w:rPr>
          <w:rFonts w:ascii="Times New Roman" w:hAnsi="Times New Roman" w:cs="Times New Roman"/>
          <w:lang w:val="en-GB"/>
        </w:rPr>
        <w:t xml:space="preserve">closer look at the </w:t>
      </w:r>
      <w:r w:rsidRPr="001D3553">
        <w:rPr>
          <w:rFonts w:ascii="Times New Roman" w:hAnsi="Times New Roman" w:cs="Times New Roman"/>
          <w:lang w:val="en-GB"/>
        </w:rPr>
        <w:t>situation of</w:t>
      </w:r>
      <w:r w:rsidR="00FE154D" w:rsidRPr="001D3553">
        <w:rPr>
          <w:rFonts w:ascii="Times New Roman" w:hAnsi="Times New Roman" w:cs="Times New Roman"/>
          <w:lang w:val="en-GB"/>
        </w:rPr>
        <w:t xml:space="preserve"> primary</w:t>
      </w:r>
      <w:r w:rsidRPr="001D3553">
        <w:rPr>
          <w:rFonts w:ascii="Times New Roman" w:hAnsi="Times New Roman" w:cs="Times New Roman"/>
          <w:lang w:val="en-GB"/>
        </w:rPr>
        <w:t xml:space="preserve"> mental healthcare for older people</w:t>
      </w:r>
      <w:r w:rsidR="0046377D" w:rsidRPr="001D3553">
        <w:rPr>
          <w:rFonts w:ascii="Times New Roman" w:hAnsi="Times New Roman" w:cs="Times New Roman"/>
          <w:lang w:val="en-GB"/>
        </w:rPr>
        <w:t xml:space="preserve"> in India</w:t>
      </w:r>
      <w:r w:rsidR="00312743" w:rsidRPr="001D3553">
        <w:rPr>
          <w:rFonts w:ascii="Times New Roman" w:hAnsi="Times New Roman" w:cs="Times New Roman"/>
          <w:lang w:val="en-GB"/>
        </w:rPr>
        <w:t>, for example</w:t>
      </w:r>
      <w:r w:rsidR="00C856BA" w:rsidRPr="001D3553">
        <w:rPr>
          <w:rFonts w:ascii="Times New Roman" w:hAnsi="Times New Roman" w:cs="Times New Roman"/>
          <w:lang w:val="en-GB"/>
        </w:rPr>
        <w:t>,</w:t>
      </w:r>
      <w:r w:rsidR="00312743" w:rsidRPr="001D3553">
        <w:rPr>
          <w:rFonts w:ascii="Times New Roman" w:hAnsi="Times New Roman" w:cs="Times New Roman"/>
          <w:lang w:val="en-GB"/>
        </w:rPr>
        <w:t xml:space="preserve"> the situation of </w:t>
      </w:r>
      <w:r w:rsidR="00DA48B3" w:rsidRPr="001D3553">
        <w:rPr>
          <w:rFonts w:ascii="Times New Roman" w:hAnsi="Times New Roman" w:cs="Times New Roman"/>
          <w:lang w:val="en-GB"/>
        </w:rPr>
        <w:t xml:space="preserve">older </w:t>
      </w:r>
      <w:r w:rsidR="00312743" w:rsidRPr="001D3553">
        <w:rPr>
          <w:rFonts w:ascii="Times New Roman" w:hAnsi="Times New Roman" w:cs="Times New Roman"/>
          <w:lang w:val="en-GB"/>
        </w:rPr>
        <w:t>persons with depression and anxiety</w:t>
      </w:r>
      <w:r w:rsidR="003F3D4E" w:rsidRPr="001D3553">
        <w:rPr>
          <w:rFonts w:ascii="Times New Roman" w:hAnsi="Times New Roman" w:cs="Times New Roman"/>
          <w:lang w:val="en-GB"/>
        </w:rPr>
        <w:t xml:space="preserve"> </w:t>
      </w:r>
    </w:p>
    <w:p w14:paraId="42683CF2" w14:textId="77777777" w:rsidR="005D1839" w:rsidRPr="001D3553" w:rsidRDefault="005D1839" w:rsidP="00245CC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7303A38" w14:textId="77777777" w:rsidR="005D1839" w:rsidRPr="001D3553" w:rsidRDefault="005D1839" w:rsidP="00245CC2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  <w:r w:rsidRPr="001D3553">
        <w:rPr>
          <w:rFonts w:ascii="Times New Roman" w:hAnsi="Times New Roman" w:cs="Times New Roman"/>
          <w:i/>
          <w:iCs/>
          <w:lang w:val="en-GB"/>
        </w:rPr>
        <w:t>Central challenges and opportunities in mental healthcare for older persons</w:t>
      </w:r>
    </w:p>
    <w:p w14:paraId="472E87ED" w14:textId="77777777" w:rsidR="002740EB" w:rsidRPr="001D3553" w:rsidRDefault="002740EB" w:rsidP="00245CC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9BFBC61" w14:textId="77777777" w:rsidR="002740EB" w:rsidRPr="001D3553" w:rsidRDefault="002740EB" w:rsidP="00245CC2">
      <w:pPr>
        <w:pStyle w:val="Listenabsatz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lang w:val="en-GB"/>
        </w:rPr>
      </w:pPr>
      <w:r w:rsidRPr="001D3553">
        <w:rPr>
          <w:rFonts w:ascii="Times New Roman" w:hAnsi="Times New Roman" w:cs="Times New Roman"/>
          <w:lang w:val="en-GB"/>
        </w:rPr>
        <w:t xml:space="preserve">What are according to your perspective central challenges in mental healthcare for older people in India? </w:t>
      </w:r>
    </w:p>
    <w:p w14:paraId="23908A0A" w14:textId="0D6CA892" w:rsidR="0031357B" w:rsidRPr="001D3553" w:rsidRDefault="0031357B" w:rsidP="00245CC2">
      <w:pPr>
        <w:pStyle w:val="Listenabsatz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lang w:val="en-GB"/>
        </w:rPr>
      </w:pPr>
      <w:r w:rsidRPr="001D3553">
        <w:rPr>
          <w:rFonts w:ascii="Times New Roman" w:hAnsi="Times New Roman" w:cs="Times New Roman"/>
          <w:lang w:val="en-GB"/>
        </w:rPr>
        <w:t xml:space="preserve">What is going well in mental healthcare in India? </w:t>
      </w:r>
      <w:r w:rsidR="00D07245">
        <w:rPr>
          <w:rFonts w:ascii="Times New Roman" w:hAnsi="Times New Roman" w:cs="Times New Roman"/>
          <w:lang w:val="en-GB"/>
        </w:rPr>
        <w:t>What are potential opportunities?</w:t>
      </w:r>
    </w:p>
    <w:p w14:paraId="4EC65D47" w14:textId="77777777" w:rsidR="0051415F" w:rsidRPr="001D3553" w:rsidRDefault="0051415F" w:rsidP="00245CC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9012FE0" w14:textId="373D92DD" w:rsidR="0051415F" w:rsidRPr="00245CC2" w:rsidRDefault="0051415F" w:rsidP="00245CC2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245CC2">
        <w:rPr>
          <w:rFonts w:ascii="Times New Roman" w:hAnsi="Times New Roman" w:cs="Times New Roman"/>
          <w:i/>
          <w:iCs/>
          <w:lang w:val="en-GB"/>
        </w:rPr>
        <w:t>Political</w:t>
      </w:r>
      <w:r w:rsidR="007506C0">
        <w:rPr>
          <w:rFonts w:ascii="Times New Roman" w:hAnsi="Times New Roman" w:cs="Times New Roman"/>
          <w:i/>
          <w:iCs/>
          <w:lang w:val="en-GB"/>
        </w:rPr>
        <w:t xml:space="preserve"> und public</w:t>
      </w:r>
      <w:r w:rsidRPr="00245CC2">
        <w:rPr>
          <w:rFonts w:ascii="Times New Roman" w:hAnsi="Times New Roman" w:cs="Times New Roman"/>
          <w:i/>
          <w:iCs/>
          <w:lang w:val="en-GB"/>
        </w:rPr>
        <w:t xml:space="preserve"> directions in mental healthcare for older persons </w:t>
      </w:r>
    </w:p>
    <w:p w14:paraId="7FC806BA" w14:textId="77777777" w:rsidR="00022FA7" w:rsidRPr="001D3553" w:rsidRDefault="00022FA7" w:rsidP="00245CC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CED6D88" w14:textId="77777777" w:rsidR="0049635B" w:rsidRPr="001D3553" w:rsidRDefault="00F4020B" w:rsidP="00245CC2">
      <w:pPr>
        <w:pStyle w:val="Listenabsatz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lang w:val="en-GB"/>
        </w:rPr>
      </w:pPr>
      <w:r w:rsidRPr="001D3553">
        <w:rPr>
          <w:rFonts w:ascii="Times New Roman" w:hAnsi="Times New Roman" w:cs="Times New Roman"/>
          <w:lang w:val="en-GB"/>
        </w:rPr>
        <w:t xml:space="preserve">Is mental health care for older people </w:t>
      </w:r>
      <w:r w:rsidR="007F2D56" w:rsidRPr="001D3553">
        <w:rPr>
          <w:rFonts w:ascii="Times New Roman" w:hAnsi="Times New Roman" w:cs="Times New Roman"/>
          <w:lang w:val="en-GB"/>
        </w:rPr>
        <w:t xml:space="preserve">currently </w:t>
      </w:r>
      <w:r w:rsidR="007F2D56" w:rsidRPr="001D3553">
        <w:rPr>
          <w:rFonts w:ascii="Times New Roman" w:hAnsi="Times New Roman" w:cs="Times New Roman"/>
          <w:lang w:val="en-US"/>
        </w:rPr>
        <w:t xml:space="preserve">– let’s say in the last five years - </w:t>
      </w:r>
      <w:r w:rsidR="008F4890" w:rsidRPr="001D3553">
        <w:rPr>
          <w:rFonts w:ascii="Times New Roman" w:hAnsi="Times New Roman" w:cs="Times New Roman"/>
          <w:lang w:val="en-GB"/>
        </w:rPr>
        <w:t>debated</w:t>
      </w:r>
      <w:r w:rsidRPr="001D3553">
        <w:rPr>
          <w:rFonts w:ascii="Times New Roman" w:hAnsi="Times New Roman" w:cs="Times New Roman"/>
          <w:lang w:val="en-GB"/>
        </w:rPr>
        <w:t xml:space="preserve"> in </w:t>
      </w:r>
      <w:r w:rsidR="009720CF" w:rsidRPr="001D3553">
        <w:rPr>
          <w:rFonts w:ascii="Times New Roman" w:hAnsi="Times New Roman" w:cs="Times New Roman"/>
          <w:lang w:val="en-GB"/>
        </w:rPr>
        <w:t>India</w:t>
      </w:r>
      <w:r w:rsidR="0046377D" w:rsidRPr="001D3553">
        <w:rPr>
          <w:rFonts w:ascii="Times New Roman" w:hAnsi="Times New Roman" w:cs="Times New Roman"/>
          <w:lang w:val="en-GB"/>
        </w:rPr>
        <w:t xml:space="preserve"> and if yes, </w:t>
      </w:r>
      <w:r w:rsidR="008063EA" w:rsidRPr="001D3553">
        <w:rPr>
          <w:rFonts w:ascii="Times New Roman" w:hAnsi="Times New Roman" w:cs="Times New Roman"/>
          <w:lang w:val="en-GB"/>
        </w:rPr>
        <w:t xml:space="preserve">could you </w:t>
      </w:r>
      <w:r w:rsidR="007D5671" w:rsidRPr="001D3553">
        <w:rPr>
          <w:rFonts w:ascii="Times New Roman" w:hAnsi="Times New Roman" w:cs="Times New Roman"/>
          <w:lang w:val="en-GB"/>
        </w:rPr>
        <w:t xml:space="preserve">elaborate on it? </w:t>
      </w:r>
    </w:p>
    <w:p w14:paraId="42DE0592" w14:textId="772A8D43" w:rsidR="00B455F4" w:rsidRPr="001D3553" w:rsidRDefault="00E15FC2" w:rsidP="00D07245">
      <w:pPr>
        <w:pStyle w:val="Listenabsatz"/>
        <w:numPr>
          <w:ilvl w:val="1"/>
          <w:numId w:val="10"/>
        </w:numPr>
        <w:spacing w:line="480" w:lineRule="auto"/>
        <w:ind w:firstLine="349"/>
        <w:rPr>
          <w:rFonts w:ascii="Times New Roman" w:hAnsi="Times New Roman" w:cs="Times New Roman"/>
          <w:lang w:val="en-GB"/>
        </w:rPr>
      </w:pPr>
      <w:r w:rsidRPr="00245CC2">
        <w:rPr>
          <w:rFonts w:ascii="Times New Roman" w:hAnsi="Times New Roman" w:cs="Times New Roman"/>
          <w:lang w:val="en-GB"/>
        </w:rPr>
        <w:lastRenderedPageBreak/>
        <w:t xml:space="preserve">Where </w:t>
      </w:r>
      <w:r w:rsidR="007D5671" w:rsidRPr="00245CC2">
        <w:rPr>
          <w:rFonts w:ascii="Times New Roman" w:hAnsi="Times New Roman" w:cs="Times New Roman"/>
          <w:lang w:val="en-GB"/>
        </w:rPr>
        <w:t>is it discussed? What is discussed</w:t>
      </w:r>
      <w:r w:rsidR="00BB6BD8" w:rsidRPr="00245CC2">
        <w:rPr>
          <w:rFonts w:ascii="Times New Roman" w:hAnsi="Times New Roman" w:cs="Times New Roman"/>
          <w:lang w:val="en-GB"/>
        </w:rPr>
        <w:t>?</w:t>
      </w:r>
      <w:r w:rsidR="007D5671" w:rsidRPr="001D3553">
        <w:rPr>
          <w:rFonts w:ascii="Times New Roman" w:hAnsi="Times New Roman" w:cs="Times New Roman"/>
          <w:lang w:val="en-GB"/>
        </w:rPr>
        <w:t xml:space="preserve"> </w:t>
      </w:r>
    </w:p>
    <w:p w14:paraId="18A8907E" w14:textId="184F6A21" w:rsidR="003E48C5" w:rsidRPr="001D3553" w:rsidRDefault="008B21DB" w:rsidP="00D07245">
      <w:pPr>
        <w:pStyle w:val="Listenabsatz"/>
        <w:numPr>
          <w:ilvl w:val="1"/>
          <w:numId w:val="10"/>
        </w:numPr>
        <w:spacing w:line="480" w:lineRule="auto"/>
        <w:ind w:left="1418" w:hanging="567"/>
        <w:rPr>
          <w:rFonts w:ascii="Times New Roman" w:hAnsi="Times New Roman" w:cs="Times New Roman"/>
          <w:lang w:val="en-GB"/>
        </w:rPr>
      </w:pPr>
      <w:r w:rsidRPr="001D3553">
        <w:rPr>
          <w:rFonts w:ascii="Times New Roman" w:hAnsi="Times New Roman" w:cs="Times New Roman"/>
          <w:lang w:val="en-GB"/>
        </w:rPr>
        <w:t>Are more discussions needed</w:t>
      </w:r>
      <w:r w:rsidR="007F2D56" w:rsidRPr="001D3553">
        <w:rPr>
          <w:rFonts w:ascii="Times New Roman" w:hAnsi="Times New Roman" w:cs="Times New Roman"/>
          <w:lang w:val="en-GB"/>
        </w:rPr>
        <w:t xml:space="preserve">? If it </w:t>
      </w:r>
      <w:r w:rsidR="00660F26" w:rsidRPr="001D3553">
        <w:rPr>
          <w:rFonts w:ascii="Times New Roman" w:hAnsi="Times New Roman" w:cs="Times New Roman"/>
          <w:lang w:val="en-GB"/>
        </w:rPr>
        <w:t>should</w:t>
      </w:r>
      <w:r w:rsidR="007F2D56" w:rsidRPr="001D3553">
        <w:rPr>
          <w:rFonts w:ascii="Times New Roman" w:hAnsi="Times New Roman" w:cs="Times New Roman"/>
          <w:lang w:val="en-GB"/>
        </w:rPr>
        <w:t xml:space="preserve"> be more discussed, </w:t>
      </w:r>
      <w:r w:rsidR="00B455F4" w:rsidRPr="001D3553">
        <w:rPr>
          <w:rFonts w:ascii="Times New Roman" w:hAnsi="Times New Roman" w:cs="Times New Roman"/>
          <w:lang w:val="en-GB"/>
        </w:rPr>
        <w:t>what should be debated</w:t>
      </w:r>
      <w:r w:rsidR="007F2D56" w:rsidRPr="001D3553">
        <w:rPr>
          <w:rFonts w:ascii="Times New Roman" w:hAnsi="Times New Roman" w:cs="Times New Roman"/>
          <w:lang w:val="en-GB"/>
        </w:rPr>
        <w:t xml:space="preserve"> in your opinion</w:t>
      </w:r>
      <w:r w:rsidR="00B455F4" w:rsidRPr="001D3553">
        <w:rPr>
          <w:rFonts w:ascii="Times New Roman" w:hAnsi="Times New Roman" w:cs="Times New Roman"/>
          <w:lang w:val="en-GB"/>
        </w:rPr>
        <w:t>?</w:t>
      </w:r>
      <w:r w:rsidR="007D5671" w:rsidRPr="001D3553">
        <w:rPr>
          <w:rFonts w:ascii="Times New Roman" w:hAnsi="Times New Roman" w:cs="Times New Roman"/>
          <w:lang w:val="en-GB"/>
        </w:rPr>
        <w:t xml:space="preserve"> </w:t>
      </w:r>
    </w:p>
    <w:p w14:paraId="2A6CDAE3" w14:textId="1F88AF14" w:rsidR="00FB537D" w:rsidRPr="00CE45C7" w:rsidRDefault="00326E49" w:rsidP="00245CC2">
      <w:pPr>
        <w:pStyle w:val="Listenabsatz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i/>
          <w:iCs/>
          <w:lang w:val="en-GB"/>
        </w:rPr>
      </w:pPr>
      <w:r w:rsidRPr="00CE45C7">
        <w:rPr>
          <w:rFonts w:ascii="Times New Roman" w:hAnsi="Times New Roman" w:cs="Times New Roman"/>
          <w:lang w:val="en-GB"/>
        </w:rPr>
        <w:t>Could you tell me</w:t>
      </w:r>
      <w:r w:rsidR="004374C9" w:rsidRPr="00CE45C7">
        <w:rPr>
          <w:rFonts w:ascii="Times New Roman" w:hAnsi="Times New Roman" w:cs="Times New Roman"/>
          <w:lang w:val="en-GB"/>
        </w:rPr>
        <w:t xml:space="preserve"> (more)</w:t>
      </w:r>
      <w:r w:rsidRPr="00CE45C7">
        <w:rPr>
          <w:rFonts w:ascii="Times New Roman" w:hAnsi="Times New Roman" w:cs="Times New Roman"/>
          <w:lang w:val="en-GB"/>
        </w:rPr>
        <w:t xml:space="preserve"> about </w:t>
      </w:r>
      <w:r w:rsidR="0051290B" w:rsidRPr="00CE45C7">
        <w:rPr>
          <w:rFonts w:ascii="Times New Roman" w:hAnsi="Times New Roman" w:cs="Times New Roman"/>
          <w:lang w:val="en-GB"/>
        </w:rPr>
        <w:t>political</w:t>
      </w:r>
      <w:r w:rsidR="00CE45C7" w:rsidRPr="00CE45C7">
        <w:rPr>
          <w:rFonts w:ascii="Times New Roman" w:hAnsi="Times New Roman" w:cs="Times New Roman"/>
          <w:lang w:val="en-GB"/>
        </w:rPr>
        <w:t xml:space="preserve"> approaches to mental healthcare for older people in India? </w:t>
      </w:r>
    </w:p>
    <w:p w14:paraId="6143950D" w14:textId="77777777" w:rsidR="00CE45C7" w:rsidRPr="00CE45C7" w:rsidRDefault="00CE45C7" w:rsidP="00CE45C7">
      <w:pPr>
        <w:pStyle w:val="Listenabsatz"/>
        <w:spacing w:line="480" w:lineRule="auto"/>
        <w:rPr>
          <w:rFonts w:ascii="Times New Roman" w:hAnsi="Times New Roman" w:cs="Times New Roman"/>
          <w:i/>
          <w:iCs/>
          <w:lang w:val="en-GB"/>
        </w:rPr>
      </w:pPr>
    </w:p>
    <w:p w14:paraId="329D47B0" w14:textId="7ED84AB9" w:rsidR="00FB537D" w:rsidRPr="001D3553" w:rsidRDefault="005D1839" w:rsidP="00245CC2">
      <w:pPr>
        <w:spacing w:line="480" w:lineRule="auto"/>
        <w:rPr>
          <w:rFonts w:ascii="Times New Roman" w:hAnsi="Times New Roman" w:cs="Times New Roman"/>
          <w:i/>
          <w:lang w:val="en-GB"/>
        </w:rPr>
      </w:pPr>
      <w:r w:rsidRPr="001D3553">
        <w:rPr>
          <w:rFonts w:ascii="Times New Roman" w:hAnsi="Times New Roman" w:cs="Times New Roman"/>
          <w:i/>
          <w:lang w:val="en-GB"/>
        </w:rPr>
        <w:t xml:space="preserve">Challenges </w:t>
      </w:r>
      <w:r w:rsidR="00117F53" w:rsidRPr="001D3553">
        <w:rPr>
          <w:rFonts w:ascii="Times New Roman" w:hAnsi="Times New Roman" w:cs="Times New Roman"/>
          <w:i/>
          <w:lang w:val="en-GB"/>
        </w:rPr>
        <w:t xml:space="preserve">and opportunities in service delivery </w:t>
      </w:r>
    </w:p>
    <w:p w14:paraId="375DEFB7" w14:textId="77777777" w:rsidR="00660F26" w:rsidRPr="001D3553" w:rsidRDefault="00660F26" w:rsidP="00245CC2">
      <w:pPr>
        <w:pStyle w:val="Listenabsatz"/>
        <w:spacing w:line="480" w:lineRule="auto"/>
        <w:rPr>
          <w:rFonts w:ascii="Times New Roman" w:hAnsi="Times New Roman" w:cs="Times New Roman"/>
          <w:lang w:val="en-GB"/>
        </w:rPr>
      </w:pPr>
    </w:p>
    <w:p w14:paraId="6276E6F3" w14:textId="77777777" w:rsidR="00715595" w:rsidRDefault="0031293F" w:rsidP="00715595">
      <w:pPr>
        <w:pStyle w:val="Listenabsatz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lang w:val="en-GB"/>
        </w:rPr>
      </w:pPr>
      <w:r w:rsidRPr="00CE45C7">
        <w:rPr>
          <w:rFonts w:ascii="Times New Roman" w:hAnsi="Times New Roman" w:cs="Times New Roman"/>
          <w:lang w:val="en-GB"/>
        </w:rPr>
        <w:t xml:space="preserve">If we look at the different </w:t>
      </w:r>
      <w:r w:rsidR="0025561E" w:rsidRPr="00CE45C7">
        <w:rPr>
          <w:rFonts w:ascii="Times New Roman" w:hAnsi="Times New Roman" w:cs="Times New Roman"/>
          <w:lang w:val="en-GB"/>
        </w:rPr>
        <w:t>primary</w:t>
      </w:r>
      <w:r w:rsidR="003F3D4E" w:rsidRPr="00CE45C7">
        <w:rPr>
          <w:rFonts w:ascii="Times New Roman" w:hAnsi="Times New Roman" w:cs="Times New Roman"/>
          <w:lang w:val="en-GB"/>
        </w:rPr>
        <w:t xml:space="preserve"> mental healthcare services</w:t>
      </w:r>
      <w:r w:rsidR="00795265" w:rsidRPr="00CE45C7">
        <w:rPr>
          <w:rFonts w:ascii="Times New Roman" w:hAnsi="Times New Roman" w:cs="Times New Roman"/>
          <w:lang w:val="en-GB"/>
        </w:rPr>
        <w:t xml:space="preserve"> </w:t>
      </w:r>
      <w:r w:rsidRPr="00CE45C7">
        <w:rPr>
          <w:rFonts w:ascii="Times New Roman" w:hAnsi="Times New Roman" w:cs="Times New Roman"/>
          <w:lang w:val="en-GB"/>
        </w:rPr>
        <w:t xml:space="preserve">for older </w:t>
      </w:r>
      <w:r w:rsidR="00795265" w:rsidRPr="00CE45C7">
        <w:rPr>
          <w:rFonts w:ascii="Times New Roman" w:hAnsi="Times New Roman" w:cs="Times New Roman"/>
          <w:lang w:val="en-GB"/>
        </w:rPr>
        <w:t>people</w:t>
      </w:r>
      <w:r w:rsidR="00326434" w:rsidRPr="00CE45C7">
        <w:rPr>
          <w:rFonts w:ascii="Times New Roman" w:hAnsi="Times New Roman" w:cs="Times New Roman"/>
          <w:lang w:val="en-GB"/>
        </w:rPr>
        <w:t xml:space="preserve"> with mental health issues</w:t>
      </w:r>
      <w:r w:rsidR="00CD529E" w:rsidRPr="00CE45C7">
        <w:rPr>
          <w:rFonts w:ascii="Times New Roman" w:hAnsi="Times New Roman" w:cs="Times New Roman"/>
          <w:lang w:val="en-GB"/>
        </w:rPr>
        <w:t>, w</w:t>
      </w:r>
      <w:r w:rsidR="007F2D56" w:rsidRPr="00CE45C7">
        <w:rPr>
          <w:rFonts w:ascii="Times New Roman" w:hAnsi="Times New Roman" w:cs="Times New Roman"/>
          <w:lang w:val="en-GB"/>
        </w:rPr>
        <w:t xml:space="preserve">hich experiences are available </w:t>
      </w:r>
      <w:r w:rsidR="00BD7F8E" w:rsidRPr="00CE45C7">
        <w:rPr>
          <w:rFonts w:ascii="Times New Roman" w:hAnsi="Times New Roman" w:cs="Times New Roman"/>
          <w:lang w:val="en-GB"/>
        </w:rPr>
        <w:t>and how appropriate are they?</w:t>
      </w:r>
    </w:p>
    <w:p w14:paraId="5001BA69" w14:textId="534D95C1" w:rsidR="00B339A1" w:rsidRPr="00715595" w:rsidRDefault="00380076" w:rsidP="00715595">
      <w:pPr>
        <w:pStyle w:val="Listenabsatz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lang w:val="en-GB"/>
        </w:rPr>
      </w:pPr>
      <w:r w:rsidRPr="00715595">
        <w:rPr>
          <w:rFonts w:ascii="Times New Roman" w:hAnsi="Times New Roman" w:cs="Times New Roman"/>
          <w:lang w:val="en-GB"/>
        </w:rPr>
        <w:t>If you picture the situation of older persons in India, d</w:t>
      </w:r>
      <w:r w:rsidR="00787555" w:rsidRPr="00715595">
        <w:rPr>
          <w:rFonts w:ascii="Times New Roman" w:hAnsi="Times New Roman" w:cs="Times New Roman"/>
          <w:lang w:val="en-GB"/>
        </w:rPr>
        <w:t xml:space="preserve">o you see more </w:t>
      </w:r>
      <w:r w:rsidRPr="00715595">
        <w:rPr>
          <w:rFonts w:ascii="Times New Roman" w:hAnsi="Times New Roman" w:cs="Times New Roman"/>
          <w:lang w:val="en-GB"/>
        </w:rPr>
        <w:t xml:space="preserve">or other </w:t>
      </w:r>
      <w:r w:rsidR="00F14803" w:rsidRPr="00715595">
        <w:rPr>
          <w:rFonts w:ascii="Times New Roman" w:hAnsi="Times New Roman" w:cs="Times New Roman"/>
          <w:lang w:val="en-GB"/>
        </w:rPr>
        <w:t>barriers to</w:t>
      </w:r>
      <w:r w:rsidR="00D23F7A" w:rsidRPr="00715595">
        <w:rPr>
          <w:rFonts w:ascii="Times New Roman" w:hAnsi="Times New Roman" w:cs="Times New Roman"/>
          <w:lang w:val="en-GB"/>
        </w:rPr>
        <w:t xml:space="preserve"> </w:t>
      </w:r>
      <w:r w:rsidR="00F14803" w:rsidRPr="00715595">
        <w:rPr>
          <w:rFonts w:ascii="Times New Roman" w:hAnsi="Times New Roman" w:cs="Times New Roman"/>
          <w:lang w:val="en-GB"/>
        </w:rPr>
        <w:t xml:space="preserve">care? Do you have examples in mind? </w:t>
      </w:r>
    </w:p>
    <w:p w14:paraId="3BEC743A" w14:textId="2C45A180" w:rsidR="00B339A1" w:rsidRPr="001D3553" w:rsidRDefault="002F2ED6" w:rsidP="00245CC2">
      <w:pPr>
        <w:pStyle w:val="Listenabsatz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lang w:val="en-GB"/>
        </w:rPr>
      </w:pPr>
      <w:r w:rsidRPr="001D3553">
        <w:rPr>
          <w:rFonts w:ascii="Times New Roman" w:hAnsi="Times New Roman" w:cs="Times New Roman"/>
          <w:lang w:val="en-GB"/>
        </w:rPr>
        <w:t>Where do you see potential opportunities for improvement</w:t>
      </w:r>
      <w:r w:rsidR="00F14488" w:rsidRPr="001D3553">
        <w:rPr>
          <w:rFonts w:ascii="Times New Roman" w:hAnsi="Times New Roman" w:cs="Times New Roman"/>
          <w:lang w:val="en-GB"/>
        </w:rPr>
        <w:t xml:space="preserve"> in primary mental healthcare</w:t>
      </w:r>
      <w:r w:rsidRPr="001D3553">
        <w:rPr>
          <w:rFonts w:ascii="Times New Roman" w:hAnsi="Times New Roman" w:cs="Times New Roman"/>
          <w:lang w:val="en-GB"/>
        </w:rPr>
        <w:t xml:space="preserve">?   </w:t>
      </w:r>
    </w:p>
    <w:p w14:paraId="0C8794F3" w14:textId="77777777" w:rsidR="00F512C0" w:rsidRPr="001D3553" w:rsidRDefault="00F512C0" w:rsidP="00245CC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0A0FDAF" w14:textId="77777777" w:rsidR="0068189F" w:rsidRPr="001D3553" w:rsidRDefault="0068189F" w:rsidP="00245CC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E8C2380" w14:textId="013A9C5A" w:rsidR="0028657C" w:rsidRPr="001D3553" w:rsidRDefault="0028657C" w:rsidP="00245CC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D170644" w14:textId="5B60AF26" w:rsidR="002606DC" w:rsidRPr="001D3553" w:rsidRDefault="002606DC" w:rsidP="00245CC2">
      <w:pPr>
        <w:spacing w:line="480" w:lineRule="auto"/>
        <w:rPr>
          <w:rFonts w:ascii="Times New Roman" w:hAnsi="Times New Roman" w:cs="Times New Roman"/>
          <w:lang w:val="en-GB"/>
        </w:rPr>
      </w:pPr>
      <w:r w:rsidRPr="001D3553">
        <w:rPr>
          <w:rFonts w:ascii="Times New Roman" w:hAnsi="Times New Roman" w:cs="Times New Roman"/>
          <w:lang w:val="en-GB"/>
        </w:rPr>
        <w:br/>
      </w:r>
    </w:p>
    <w:p w14:paraId="17581C99" w14:textId="037D4784" w:rsidR="00AC5813" w:rsidRPr="001D3553" w:rsidRDefault="00AC5813" w:rsidP="00245CC2">
      <w:pPr>
        <w:spacing w:line="480" w:lineRule="auto"/>
        <w:rPr>
          <w:rFonts w:ascii="Times New Roman" w:hAnsi="Times New Roman" w:cs="Times New Roman"/>
          <w:lang w:val="en-GB"/>
        </w:rPr>
      </w:pPr>
    </w:p>
    <w:sectPr w:rsidR="00AC5813" w:rsidRPr="001D3553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6AC328" w14:textId="77777777" w:rsidR="00672DF4" w:rsidRDefault="00672DF4" w:rsidP="009D55A7">
      <w:pPr>
        <w:spacing w:line="240" w:lineRule="auto"/>
      </w:pPr>
      <w:r>
        <w:separator/>
      </w:r>
    </w:p>
  </w:endnote>
  <w:endnote w:type="continuationSeparator" w:id="0">
    <w:p w14:paraId="3ECA95E1" w14:textId="77777777" w:rsidR="00672DF4" w:rsidRDefault="00672DF4" w:rsidP="009D55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930211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C713CC" w14:textId="0D216318" w:rsidR="00D64857" w:rsidRDefault="00D64857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47D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6A72CD3" w14:textId="77777777" w:rsidR="00D64857" w:rsidRDefault="00D6485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E9430" w14:textId="77777777" w:rsidR="00672DF4" w:rsidRDefault="00672DF4" w:rsidP="009D55A7">
      <w:pPr>
        <w:spacing w:line="240" w:lineRule="auto"/>
      </w:pPr>
      <w:r>
        <w:separator/>
      </w:r>
    </w:p>
  </w:footnote>
  <w:footnote w:type="continuationSeparator" w:id="0">
    <w:p w14:paraId="3AD94F43" w14:textId="77777777" w:rsidR="00672DF4" w:rsidRDefault="00672DF4" w:rsidP="009D55A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25FA21" w14:textId="426FC53B" w:rsidR="00D64857" w:rsidRPr="00221B25" w:rsidRDefault="00D64857">
    <w:pPr>
      <w:pStyle w:val="Kopfzeile"/>
      <w:rPr>
        <w:rFonts w:ascii="Times New Roman" w:hAnsi="Times New Roman" w:cs="Times New Roman"/>
        <w:sz w:val="20"/>
        <w:lang w:val="en-US"/>
      </w:rPr>
    </w:pPr>
    <w:r w:rsidRPr="00221B25">
      <w:rPr>
        <w:rFonts w:ascii="Times New Roman" w:hAnsi="Times New Roman" w:cs="Times New Roman"/>
        <w:sz w:val="20"/>
        <w:lang w:val="en-US"/>
      </w:rPr>
      <w:t>Mental health in India focusing on older people – semi-structured interview guide</w:t>
    </w:r>
  </w:p>
  <w:p w14:paraId="54EE433F" w14:textId="77777777" w:rsidR="00D64857" w:rsidRPr="00EE318C" w:rsidRDefault="00D64857">
    <w:pPr>
      <w:pStyle w:val="Kopfzeile"/>
      <w:rPr>
        <w:sz w:val="20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921BEA"/>
    <w:multiLevelType w:val="hybridMultilevel"/>
    <w:tmpl w:val="160C1B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FE3804"/>
    <w:multiLevelType w:val="hybridMultilevel"/>
    <w:tmpl w:val="869EBC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604B57"/>
    <w:multiLevelType w:val="hybridMultilevel"/>
    <w:tmpl w:val="F1E8DE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1C0C7F"/>
    <w:multiLevelType w:val="multilevel"/>
    <w:tmpl w:val="D5D035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>
      <w:start w:val="1"/>
      <w:numFmt w:val="decimal"/>
      <w:isLgl/>
      <w:lvlText w:val="%1.%2.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6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640" w:hanging="1800"/>
      </w:pPr>
      <w:rPr>
        <w:rFonts w:hint="default"/>
      </w:rPr>
    </w:lvl>
  </w:abstractNum>
  <w:abstractNum w:abstractNumId="4" w15:restartNumberingAfterBreak="0">
    <w:nsid w:val="25340633"/>
    <w:multiLevelType w:val="hybridMultilevel"/>
    <w:tmpl w:val="48507E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1B6B75"/>
    <w:multiLevelType w:val="hybridMultilevel"/>
    <w:tmpl w:val="58A4233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2E3905"/>
    <w:multiLevelType w:val="hybridMultilevel"/>
    <w:tmpl w:val="5D7AA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FA1DE3"/>
    <w:multiLevelType w:val="hybridMultilevel"/>
    <w:tmpl w:val="A6D6E556"/>
    <w:lvl w:ilvl="0" w:tplc="0407000F">
      <w:start w:val="6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45728F"/>
    <w:multiLevelType w:val="hybridMultilevel"/>
    <w:tmpl w:val="2E0281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FE60DB"/>
    <w:multiLevelType w:val="hybridMultilevel"/>
    <w:tmpl w:val="52329A4A"/>
    <w:lvl w:ilvl="0" w:tplc="C936A2EE">
      <w:start w:val="1"/>
      <w:numFmt w:val="decimal"/>
      <w:lvlText w:val="%1)"/>
      <w:lvlJc w:val="left"/>
      <w:pPr>
        <w:ind w:left="375" w:hanging="375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BC04114"/>
    <w:multiLevelType w:val="hybridMultilevel"/>
    <w:tmpl w:val="EA926202"/>
    <w:lvl w:ilvl="0" w:tplc="05328FA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434154D"/>
    <w:multiLevelType w:val="multilevel"/>
    <w:tmpl w:val="F2BE20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2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6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640" w:hanging="1800"/>
      </w:pPr>
      <w:rPr>
        <w:rFonts w:hint="default"/>
      </w:rPr>
    </w:lvl>
  </w:abstractNum>
  <w:abstractNum w:abstractNumId="12" w15:restartNumberingAfterBreak="0">
    <w:nsid w:val="68BA6283"/>
    <w:multiLevelType w:val="multilevel"/>
    <w:tmpl w:val="F2BE20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2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6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640" w:hanging="1800"/>
      </w:pPr>
      <w:rPr>
        <w:rFonts w:hint="default"/>
      </w:rPr>
    </w:lvl>
  </w:abstractNum>
  <w:num w:numId="1" w16cid:durableId="802699085">
    <w:abstractNumId w:val="5"/>
  </w:num>
  <w:num w:numId="2" w16cid:durableId="1842498916">
    <w:abstractNumId w:val="1"/>
  </w:num>
  <w:num w:numId="3" w16cid:durableId="2102068221">
    <w:abstractNumId w:val="9"/>
  </w:num>
  <w:num w:numId="4" w16cid:durableId="732435899">
    <w:abstractNumId w:val="6"/>
  </w:num>
  <w:num w:numId="5" w16cid:durableId="1828134493">
    <w:abstractNumId w:val="2"/>
  </w:num>
  <w:num w:numId="6" w16cid:durableId="684551964">
    <w:abstractNumId w:val="4"/>
  </w:num>
  <w:num w:numId="7" w16cid:durableId="2067097780">
    <w:abstractNumId w:val="8"/>
  </w:num>
  <w:num w:numId="8" w16cid:durableId="466314808">
    <w:abstractNumId w:val="0"/>
  </w:num>
  <w:num w:numId="9" w16cid:durableId="1124537884">
    <w:abstractNumId w:val="10"/>
  </w:num>
  <w:num w:numId="10" w16cid:durableId="1309360190">
    <w:abstractNumId w:val="11"/>
  </w:num>
  <w:num w:numId="11" w16cid:durableId="75594991">
    <w:abstractNumId w:val="3"/>
  </w:num>
  <w:num w:numId="12" w16cid:durableId="848638447">
    <w:abstractNumId w:val="7"/>
  </w:num>
  <w:num w:numId="13" w16cid:durableId="209277296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06DC"/>
    <w:rsid w:val="0000526E"/>
    <w:rsid w:val="00015951"/>
    <w:rsid w:val="00022FA7"/>
    <w:rsid w:val="00026B44"/>
    <w:rsid w:val="00032A71"/>
    <w:rsid w:val="00055927"/>
    <w:rsid w:val="0008705B"/>
    <w:rsid w:val="00091AA0"/>
    <w:rsid w:val="0009480B"/>
    <w:rsid w:val="000A3695"/>
    <w:rsid w:val="000C4897"/>
    <w:rsid w:val="000C79F2"/>
    <w:rsid w:val="000D13FB"/>
    <w:rsid w:val="000F699D"/>
    <w:rsid w:val="00117F53"/>
    <w:rsid w:val="00134493"/>
    <w:rsid w:val="00143D88"/>
    <w:rsid w:val="001603CF"/>
    <w:rsid w:val="00166A93"/>
    <w:rsid w:val="00183AE4"/>
    <w:rsid w:val="00194025"/>
    <w:rsid w:val="00196591"/>
    <w:rsid w:val="0019737A"/>
    <w:rsid w:val="001A1691"/>
    <w:rsid w:val="001C1DE7"/>
    <w:rsid w:val="001D3553"/>
    <w:rsid w:val="00221B25"/>
    <w:rsid w:val="00245B2F"/>
    <w:rsid w:val="00245CC2"/>
    <w:rsid w:val="0025561E"/>
    <w:rsid w:val="002606DC"/>
    <w:rsid w:val="00263F21"/>
    <w:rsid w:val="002740EB"/>
    <w:rsid w:val="0028657C"/>
    <w:rsid w:val="002979CB"/>
    <w:rsid w:val="002A52A3"/>
    <w:rsid w:val="002C32E7"/>
    <w:rsid w:val="002D6542"/>
    <w:rsid w:val="002F2ED6"/>
    <w:rsid w:val="002F7C89"/>
    <w:rsid w:val="00302F13"/>
    <w:rsid w:val="00312743"/>
    <w:rsid w:val="0031293F"/>
    <w:rsid w:val="0031357B"/>
    <w:rsid w:val="003141BC"/>
    <w:rsid w:val="00326434"/>
    <w:rsid w:val="00326E49"/>
    <w:rsid w:val="003319D6"/>
    <w:rsid w:val="00362514"/>
    <w:rsid w:val="00380076"/>
    <w:rsid w:val="00383694"/>
    <w:rsid w:val="003875F4"/>
    <w:rsid w:val="003B3767"/>
    <w:rsid w:val="003B4B9E"/>
    <w:rsid w:val="003D0B47"/>
    <w:rsid w:val="003E3195"/>
    <w:rsid w:val="003E48C5"/>
    <w:rsid w:val="003F3D4E"/>
    <w:rsid w:val="00405420"/>
    <w:rsid w:val="00406BA7"/>
    <w:rsid w:val="00411FC5"/>
    <w:rsid w:val="004374C9"/>
    <w:rsid w:val="004424B9"/>
    <w:rsid w:val="00443060"/>
    <w:rsid w:val="0046377D"/>
    <w:rsid w:val="004820EC"/>
    <w:rsid w:val="00483214"/>
    <w:rsid w:val="00483620"/>
    <w:rsid w:val="0049635B"/>
    <w:rsid w:val="004C25C9"/>
    <w:rsid w:val="004D03E5"/>
    <w:rsid w:val="004D0EC4"/>
    <w:rsid w:val="004D7D6B"/>
    <w:rsid w:val="0051290B"/>
    <w:rsid w:val="0051415F"/>
    <w:rsid w:val="00545346"/>
    <w:rsid w:val="00581140"/>
    <w:rsid w:val="00596311"/>
    <w:rsid w:val="005C1189"/>
    <w:rsid w:val="005D1839"/>
    <w:rsid w:val="005F4F23"/>
    <w:rsid w:val="00620B09"/>
    <w:rsid w:val="00645AB0"/>
    <w:rsid w:val="00646369"/>
    <w:rsid w:val="00660F26"/>
    <w:rsid w:val="00672DF4"/>
    <w:rsid w:val="00673621"/>
    <w:rsid w:val="00677BFF"/>
    <w:rsid w:val="0068189F"/>
    <w:rsid w:val="006843A7"/>
    <w:rsid w:val="006951FA"/>
    <w:rsid w:val="006B1E48"/>
    <w:rsid w:val="006C12AC"/>
    <w:rsid w:val="006E0595"/>
    <w:rsid w:val="0071183A"/>
    <w:rsid w:val="00715595"/>
    <w:rsid w:val="007506C0"/>
    <w:rsid w:val="00787555"/>
    <w:rsid w:val="00795265"/>
    <w:rsid w:val="007A5993"/>
    <w:rsid w:val="007A5FBF"/>
    <w:rsid w:val="007C64EC"/>
    <w:rsid w:val="007C6F00"/>
    <w:rsid w:val="007D5671"/>
    <w:rsid w:val="007E027E"/>
    <w:rsid w:val="007E4EAF"/>
    <w:rsid w:val="007F2D56"/>
    <w:rsid w:val="008063EA"/>
    <w:rsid w:val="00816D46"/>
    <w:rsid w:val="00822385"/>
    <w:rsid w:val="00840C95"/>
    <w:rsid w:val="00851480"/>
    <w:rsid w:val="00860675"/>
    <w:rsid w:val="008673DD"/>
    <w:rsid w:val="008A262D"/>
    <w:rsid w:val="008B1778"/>
    <w:rsid w:val="008B21DB"/>
    <w:rsid w:val="008F4890"/>
    <w:rsid w:val="00922FE4"/>
    <w:rsid w:val="0093166A"/>
    <w:rsid w:val="00945398"/>
    <w:rsid w:val="00963C25"/>
    <w:rsid w:val="009720CF"/>
    <w:rsid w:val="009A1803"/>
    <w:rsid w:val="009A1C18"/>
    <w:rsid w:val="009B4E85"/>
    <w:rsid w:val="009C0C88"/>
    <w:rsid w:val="009D55A7"/>
    <w:rsid w:val="009D6771"/>
    <w:rsid w:val="009E2F43"/>
    <w:rsid w:val="00A020BC"/>
    <w:rsid w:val="00A6582F"/>
    <w:rsid w:val="00A9465B"/>
    <w:rsid w:val="00AC5813"/>
    <w:rsid w:val="00AD16E5"/>
    <w:rsid w:val="00AE2E9C"/>
    <w:rsid w:val="00AF2CD1"/>
    <w:rsid w:val="00AF5B7A"/>
    <w:rsid w:val="00B13F42"/>
    <w:rsid w:val="00B339A1"/>
    <w:rsid w:val="00B455F4"/>
    <w:rsid w:val="00B57AA3"/>
    <w:rsid w:val="00B80383"/>
    <w:rsid w:val="00B86ABC"/>
    <w:rsid w:val="00B87C14"/>
    <w:rsid w:val="00BB0CC0"/>
    <w:rsid w:val="00BB6BD8"/>
    <w:rsid w:val="00BD7F8E"/>
    <w:rsid w:val="00C10B0D"/>
    <w:rsid w:val="00C20DBB"/>
    <w:rsid w:val="00C46373"/>
    <w:rsid w:val="00C61542"/>
    <w:rsid w:val="00C856BA"/>
    <w:rsid w:val="00C90740"/>
    <w:rsid w:val="00CA21DE"/>
    <w:rsid w:val="00CD529E"/>
    <w:rsid w:val="00CE45C7"/>
    <w:rsid w:val="00D07245"/>
    <w:rsid w:val="00D23F7A"/>
    <w:rsid w:val="00D32BF3"/>
    <w:rsid w:val="00D42FB3"/>
    <w:rsid w:val="00D4636B"/>
    <w:rsid w:val="00D50A52"/>
    <w:rsid w:val="00D630B6"/>
    <w:rsid w:val="00D64857"/>
    <w:rsid w:val="00D80BD6"/>
    <w:rsid w:val="00D83DED"/>
    <w:rsid w:val="00DA48B3"/>
    <w:rsid w:val="00DB443C"/>
    <w:rsid w:val="00DC7AD9"/>
    <w:rsid w:val="00DD2A74"/>
    <w:rsid w:val="00DE1F72"/>
    <w:rsid w:val="00DE6927"/>
    <w:rsid w:val="00E03FD9"/>
    <w:rsid w:val="00E065A8"/>
    <w:rsid w:val="00E15FC2"/>
    <w:rsid w:val="00E177E2"/>
    <w:rsid w:val="00E347D7"/>
    <w:rsid w:val="00E47726"/>
    <w:rsid w:val="00EA0FD0"/>
    <w:rsid w:val="00ED0AF0"/>
    <w:rsid w:val="00ED5ABE"/>
    <w:rsid w:val="00EE013C"/>
    <w:rsid w:val="00EE318C"/>
    <w:rsid w:val="00F14488"/>
    <w:rsid w:val="00F14803"/>
    <w:rsid w:val="00F4020B"/>
    <w:rsid w:val="00F4741D"/>
    <w:rsid w:val="00F512C0"/>
    <w:rsid w:val="00F915A6"/>
    <w:rsid w:val="00FB537D"/>
    <w:rsid w:val="00FE1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5F447CC"/>
  <w15:docId w15:val="{77605632-D60C-4380-974B-A4A6A3A17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606DC"/>
    <w:pPr>
      <w:jc w:val="both"/>
    </w:pPr>
    <w:rPr>
      <w:rFonts w:ascii="Arial" w:eastAsia="Calibri" w:hAnsi="Arial" w:cs="Tunga"/>
      <w:szCs w:val="22"/>
      <w:lang w:val="de-DE" w:eastAsia="de-DE" w:bidi="ar-S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D6542"/>
    <w:pPr>
      <w:keepNext/>
      <w:keepLines/>
      <w:outlineLvl w:val="0"/>
    </w:pPr>
    <w:rPr>
      <w:rFonts w:eastAsiaTheme="majorEastAsia" w:cstheme="majorBidi"/>
      <w:b/>
      <w:bCs/>
      <w:color w:val="002060"/>
      <w:sz w:val="24"/>
      <w:szCs w:val="25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D6542"/>
    <w:rPr>
      <w:rFonts w:ascii="Arial" w:eastAsiaTheme="majorEastAsia" w:hAnsi="Arial" w:cstheme="majorBidi"/>
      <w:b/>
      <w:bCs/>
      <w:color w:val="002060"/>
      <w:sz w:val="24"/>
      <w:szCs w:val="25"/>
    </w:rPr>
  </w:style>
  <w:style w:type="paragraph" w:styleId="Titel">
    <w:name w:val="Title"/>
    <w:basedOn w:val="Standard"/>
    <w:next w:val="Standard"/>
    <w:link w:val="TitelZchn"/>
    <w:uiPriority w:val="10"/>
    <w:qFormat/>
    <w:rsid w:val="002D6542"/>
    <w:pPr>
      <w:pBdr>
        <w:bottom w:val="single" w:sz="8" w:space="4" w:color="4F81BD" w:themeColor="accent1"/>
      </w:pBdr>
      <w:contextualSpacing/>
    </w:pPr>
    <w:rPr>
      <w:rFonts w:eastAsiaTheme="majorEastAsia" w:cstheme="majorBidi"/>
      <w:color w:val="002060"/>
      <w:spacing w:val="5"/>
      <w:kern w:val="28"/>
      <w:sz w:val="28"/>
      <w:szCs w:val="47"/>
    </w:rPr>
  </w:style>
  <w:style w:type="character" w:customStyle="1" w:styleId="TitelZchn">
    <w:name w:val="Titel Zchn"/>
    <w:basedOn w:val="Absatz-Standardschriftart"/>
    <w:link w:val="Titel"/>
    <w:uiPriority w:val="10"/>
    <w:rsid w:val="002D6542"/>
    <w:rPr>
      <w:rFonts w:ascii="Arial" w:eastAsiaTheme="majorEastAsia" w:hAnsi="Arial" w:cstheme="majorBidi"/>
      <w:color w:val="002060"/>
      <w:spacing w:val="5"/>
      <w:kern w:val="28"/>
      <w:sz w:val="28"/>
      <w:szCs w:val="47"/>
    </w:rPr>
  </w:style>
  <w:style w:type="paragraph" w:styleId="Listenabsatz">
    <w:name w:val="List Paragraph"/>
    <w:basedOn w:val="Standard"/>
    <w:uiPriority w:val="34"/>
    <w:qFormat/>
    <w:rsid w:val="002606DC"/>
    <w:pPr>
      <w:ind w:left="720"/>
      <w:contextualSpacing/>
    </w:pPr>
  </w:style>
  <w:style w:type="character" w:styleId="Kommentarzeichen">
    <w:name w:val="annotation reference"/>
    <w:uiPriority w:val="99"/>
    <w:unhideWhenUsed/>
    <w:rsid w:val="002606D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606DC"/>
    <w:pPr>
      <w:spacing w:line="240" w:lineRule="auto"/>
      <w:jc w:val="left"/>
    </w:pPr>
    <w:rPr>
      <w:sz w:val="20"/>
      <w:szCs w:val="20"/>
      <w:lang w:val="x-none" w:eastAsia="en-US" w:bidi="kn-IN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606DC"/>
    <w:rPr>
      <w:rFonts w:ascii="Arial" w:eastAsia="Calibri" w:hAnsi="Arial" w:cs="Tunga"/>
      <w:sz w:val="20"/>
      <w:lang w:val="x-none" w:bidi="kn-I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06D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06DC"/>
    <w:rPr>
      <w:rFonts w:ascii="Tahoma" w:eastAsia="Calibri" w:hAnsi="Tahoma" w:cs="Tahoma"/>
      <w:sz w:val="16"/>
      <w:szCs w:val="16"/>
      <w:lang w:val="de-DE" w:eastAsia="de-DE" w:bidi="ar-SA"/>
    </w:rPr>
  </w:style>
  <w:style w:type="paragraph" w:styleId="Kopfzeile">
    <w:name w:val="header"/>
    <w:basedOn w:val="Standard"/>
    <w:link w:val="KopfzeileZchn"/>
    <w:uiPriority w:val="99"/>
    <w:unhideWhenUsed/>
    <w:rsid w:val="009D55A7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D55A7"/>
    <w:rPr>
      <w:rFonts w:ascii="Arial" w:eastAsia="Calibri" w:hAnsi="Arial" w:cs="Tunga"/>
      <w:szCs w:val="22"/>
      <w:lang w:val="de-DE" w:eastAsia="de-DE" w:bidi="ar-SA"/>
    </w:rPr>
  </w:style>
  <w:style w:type="paragraph" w:styleId="Fuzeile">
    <w:name w:val="footer"/>
    <w:basedOn w:val="Standard"/>
    <w:link w:val="FuzeileZchn"/>
    <w:uiPriority w:val="99"/>
    <w:unhideWhenUsed/>
    <w:rsid w:val="009D55A7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D55A7"/>
    <w:rPr>
      <w:rFonts w:ascii="Arial" w:eastAsia="Calibri" w:hAnsi="Arial" w:cs="Tunga"/>
      <w:szCs w:val="22"/>
      <w:lang w:val="de-DE" w:eastAsia="de-DE" w:bidi="ar-S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4857"/>
    <w:pPr>
      <w:jc w:val="both"/>
    </w:pPr>
    <w:rPr>
      <w:b/>
      <w:bCs/>
      <w:lang w:val="de-DE" w:eastAsia="de-DE" w:bidi="ar-SA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4857"/>
    <w:rPr>
      <w:rFonts w:ascii="Arial" w:eastAsia="Calibri" w:hAnsi="Arial" w:cs="Tunga"/>
      <w:b/>
      <w:bCs/>
      <w:sz w:val="20"/>
      <w:lang w:val="de-DE" w:eastAsia="de-DE" w:bidi="ar-SA"/>
    </w:rPr>
  </w:style>
  <w:style w:type="paragraph" w:styleId="berarbeitung">
    <w:name w:val="Revision"/>
    <w:hidden/>
    <w:uiPriority w:val="99"/>
    <w:semiHidden/>
    <w:rsid w:val="00DA48B3"/>
    <w:pPr>
      <w:spacing w:line="240" w:lineRule="auto"/>
    </w:pPr>
    <w:rPr>
      <w:rFonts w:ascii="Arial" w:eastAsia="Calibri" w:hAnsi="Arial" w:cs="Tunga"/>
      <w:szCs w:val="22"/>
      <w:lang w:val="de-DE" w:eastAsia="de-DE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A08936-DD05-4009-A5A5-0ED1BC12CA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50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Kafczyk</dc:creator>
  <cp:lastModifiedBy>Tom Kafczyk</cp:lastModifiedBy>
  <cp:revision>2</cp:revision>
  <cp:lastPrinted>2018-03-12T17:19:00Z</cp:lastPrinted>
  <dcterms:created xsi:type="dcterms:W3CDTF">2023-11-24T19:56:00Z</dcterms:created>
  <dcterms:modified xsi:type="dcterms:W3CDTF">2023-11-24T19:56:00Z</dcterms:modified>
</cp:coreProperties>
</file>